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C10" w:rsidRPr="006C0434" w:rsidRDefault="00BD2C10" w:rsidP="00BD2C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0434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6C7F6F">
        <w:rPr>
          <w:lang w:val="en-US"/>
        </w:rPr>
        <w:t xml:space="preserve"> </w:t>
      </w:r>
      <w:r w:rsidRPr="006C0434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s (adjusted for child’s sex and age) between maternal biweekly and trimester-specific depressive symptom values during pregnancy and child </w:t>
      </w:r>
      <w:proofErr w:type="spellStart"/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>behavioural</w:t>
      </w:r>
      <w:proofErr w:type="spellEnd"/>
      <w:r w:rsidRPr="00F006B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ymptoms of attention-deficit/hyperactivity disord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Conner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’ Hyperactivity Index (CHI)</w:t>
      </w:r>
      <w:r w:rsidRPr="00FC3C2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7"/>
        <w:gridCol w:w="1072"/>
        <w:gridCol w:w="3031"/>
        <w:gridCol w:w="1134"/>
      </w:tblGrid>
      <w:tr w:rsidR="00BD2C10" w:rsidRPr="00662620" w:rsidTr="00802983">
        <w:trPr>
          <w:trHeight w:val="454"/>
        </w:trPr>
        <w:tc>
          <w:tcPr>
            <w:tcW w:w="3977" w:type="dxa"/>
            <w:vMerge w:val="restart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</w:pPr>
          </w:p>
          <w:p w:rsidR="00BD2C10" w:rsidRPr="00934D6E" w:rsidRDefault="00BD2C10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9106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Maternal Center of Epidemiological Studies Depression Scale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>biweekly and trimester-specific values</w:t>
            </w:r>
            <w:r w:rsidRPr="00A91061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 w:eastAsia="fi-FI"/>
              </w:rPr>
              <w:t xml:space="preserve"> during pregnancy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BD2C10" w:rsidRPr="00934D6E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tcBorders>
              <w:bottom w:val="single" w:sz="4" w:space="0" w:color="auto"/>
            </w:tcBorders>
            <w:vAlign w:val="center"/>
          </w:tcPr>
          <w:p w:rsidR="00BD2C10" w:rsidRPr="00C0070C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 xml:space="preserve">Child’s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Conn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fi-FI"/>
              </w:rPr>
              <w:t>’ Hyperactivity Index Sum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D2C10" w:rsidRPr="00C0070C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Merge/>
            <w:tcBorders>
              <w:bottom w:val="single" w:sz="4" w:space="0" w:color="auto"/>
            </w:tcBorders>
            <w:vAlign w:val="center"/>
          </w:tcPr>
          <w:p w:rsidR="00BD2C10" w:rsidRPr="005664A8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C10" w:rsidRPr="005664A8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3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unit increase in per 1 SD unit increas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2C10" w:rsidRPr="005664A8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tcBorders>
              <w:top w:val="nil"/>
            </w:tcBorders>
          </w:tcPr>
          <w:p w:rsidR="00BD2C10" w:rsidRPr="00382C28" w:rsidRDefault="00BD2C10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5664A8">
              <w:rPr>
                <w:rFonts w:ascii="Times New Roman" w:hAnsi="Times New Roman" w:cs="Times New Roman"/>
                <w:b/>
                <w:sz w:val="24"/>
                <w:szCs w:val="24"/>
              </w:rPr>
              <w:t>Biweekly</w:t>
            </w:r>
            <w:proofErr w:type="spellEnd"/>
            <w:r w:rsidRPr="005664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64A8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2" w:type="dxa"/>
            <w:tcBorders>
              <w:top w:val="nil"/>
            </w:tcBorders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1" w:type="dxa"/>
            <w:tcBorders>
              <w:top w:val="nil"/>
            </w:tcBorders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tcBorders>
              <w:top w:val="nil"/>
            </w:tcBorders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12+0-13+6</w:t>
            </w:r>
          </w:p>
        </w:tc>
        <w:tc>
          <w:tcPr>
            <w:tcW w:w="1072" w:type="dxa"/>
            <w:tcBorders>
              <w:top w:val="nil"/>
            </w:tcBorders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07</w:t>
            </w:r>
          </w:p>
        </w:tc>
        <w:tc>
          <w:tcPr>
            <w:tcW w:w="3031" w:type="dxa"/>
            <w:tcBorders>
              <w:top w:val="nil"/>
            </w:tcBorders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17, 0.26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14+0-15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69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16, 0.25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16+0-17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56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8, 0.27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18+0-19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58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16, 0.25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20+0-21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59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17, 0.26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22+0-23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30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5, 0.24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24+0-25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13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, 0.26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26+0-27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27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8, 0.27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28+0-29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10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9, 0.28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30+0-31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14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8, 0.27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32+0-33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05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21, 0.3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34+0-35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78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19, 0.28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36+0-37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17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16, 0.25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6C043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38+0-39+6</w:t>
            </w:r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80</w:t>
            </w: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, 0.25</w:t>
            </w:r>
            <w:r w:rsidRPr="006C04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6C0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</w:tcPr>
          <w:p w:rsidR="00BD2C10" w:rsidRPr="005664A8" w:rsidRDefault="00BD2C10" w:rsidP="0080298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664A8">
              <w:rPr>
                <w:rFonts w:ascii="Times New Roman" w:hAnsi="Times New Roman" w:cs="Times New Roman"/>
                <w:b/>
                <w:sz w:val="24"/>
                <w:szCs w:val="24"/>
              </w:rPr>
              <w:t>Trimester-specific</w:t>
            </w:r>
            <w:proofErr w:type="spellEnd"/>
            <w:r w:rsidRPr="005664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664A8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  <w:proofErr w:type="spellEnd"/>
          </w:p>
        </w:tc>
        <w:tc>
          <w:tcPr>
            <w:tcW w:w="1072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  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1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fi-FI"/>
              </w:rPr>
              <w:t>st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trimeste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alue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1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7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1 (0.17, 0.26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2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7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20 (0.15,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4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3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7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20 (0.15,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4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4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07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19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, 0.23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5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91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11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, 0.15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  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2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fi-FI"/>
              </w:rPr>
              <w:t>nd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trimester mea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alue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1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4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5 (0.21, 0.3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lastRenderedPageBreak/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2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4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24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, 0.29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3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4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24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, 0.29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4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74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3 (0.19, 0.28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5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56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4 (0.10, 0.19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  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3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 w:eastAsia="fi-FI"/>
              </w:rPr>
              <w:t>rd</w:t>
            </w:r>
            <w:r w:rsidRPr="003D48F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 xml:space="preserve"> trimester mean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i-FI"/>
              </w:rPr>
              <w:t>value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od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1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2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5 (0.21, 0.3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6C043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2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2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25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, 0.29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133AE4" w:rsidTr="00802983">
        <w:trPr>
          <w:trHeight w:val="245"/>
        </w:trPr>
        <w:tc>
          <w:tcPr>
            <w:tcW w:w="3977" w:type="dxa"/>
            <w:vAlign w:val="center"/>
          </w:tcPr>
          <w:p w:rsidR="00BD2C10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3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2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25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, 0.29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133AE4" w:rsidTr="00802983">
        <w:trPr>
          <w:trHeight w:val="245"/>
        </w:trPr>
        <w:tc>
          <w:tcPr>
            <w:tcW w:w="3977" w:type="dxa"/>
            <w:vAlign w:val="center"/>
          </w:tcPr>
          <w:p w:rsidR="00BD2C10" w:rsidRPr="00133AE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4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32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3 (0.19, 0.28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  <w:tr w:rsidR="00BD2C10" w:rsidRPr="00133AE4" w:rsidTr="00802983">
        <w:trPr>
          <w:trHeight w:val="245"/>
        </w:trPr>
        <w:tc>
          <w:tcPr>
            <w:tcW w:w="3977" w:type="dxa"/>
            <w:vAlign w:val="center"/>
          </w:tcPr>
          <w:p w:rsidR="00BD2C10" w:rsidRPr="00133AE4" w:rsidRDefault="00BD2C10" w:rsidP="0080298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odel 5</w:t>
            </w:r>
          </w:p>
        </w:tc>
        <w:tc>
          <w:tcPr>
            <w:tcW w:w="1072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716</w:t>
            </w:r>
          </w:p>
        </w:tc>
        <w:tc>
          <w:tcPr>
            <w:tcW w:w="3031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0.15 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(0.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, 0.2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)</w:t>
            </w:r>
          </w:p>
        </w:tc>
        <w:tc>
          <w:tcPr>
            <w:tcW w:w="1134" w:type="dxa"/>
            <w:vAlign w:val="center"/>
          </w:tcPr>
          <w:p w:rsidR="00BD2C10" w:rsidRPr="006C0434" w:rsidRDefault="00BD2C10" w:rsidP="008029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</w:t>
            </w:r>
            <w:r w:rsidRPr="003D48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.001</w:t>
            </w:r>
          </w:p>
        </w:tc>
      </w:tr>
    </w:tbl>
    <w:p w:rsidR="00BD2C10" w:rsidRDefault="00BD2C10" w:rsidP="00BD2C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382C28">
        <w:rPr>
          <w:rFonts w:ascii="Times New Roman" w:hAnsi="Times New Roman" w:cs="Times New Roman"/>
          <w:sz w:val="24"/>
          <w:szCs w:val="24"/>
          <w:lang w:val="en-US"/>
        </w:rPr>
        <w:t>Analyses were adjusted fo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ild sex and age at follow-up. After a</w:t>
      </w:r>
      <w:r w:rsidRPr="006C0434">
        <w:rPr>
          <w:rFonts w:ascii="Times New Roman" w:hAnsi="Times New Roman" w:cs="Times New Roman"/>
          <w:sz w:val="24"/>
          <w:szCs w:val="24"/>
          <w:lang w:val="en-US"/>
        </w:rPr>
        <w:t xml:space="preserve">dditional adjustments for maternal age at childbirth, parity, family structure, education level, type 1 diabetes, chronic hypertension, history of physician-diagnosed depression, antidepressant and other psychotropic medication use, alcohol use and smoking during pregnancy, and gestation length and infant’s </w:t>
      </w:r>
      <w:r>
        <w:rPr>
          <w:rFonts w:ascii="Times New Roman" w:hAnsi="Times New Roman" w:cs="Times New Roman"/>
          <w:sz w:val="24"/>
          <w:szCs w:val="24"/>
          <w:lang w:val="en-US"/>
        </w:rPr>
        <w:t>birthweight</w:t>
      </w:r>
      <w:r w:rsidRPr="006C0434">
        <w:rPr>
          <w:rFonts w:ascii="Times New Roman" w:hAnsi="Times New Roman" w:cs="Times New Roman"/>
          <w:sz w:val="24"/>
          <w:szCs w:val="24"/>
          <w:lang w:val="en-US"/>
        </w:rPr>
        <w:t xml:space="preserve"> adjusted for sex and gestation length, maternal pregnancy disorders, maternal ADHD problems, and maternal depressive symptoms at follow-up parallel to rating the chil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C3627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remained &lt;.001</w:t>
      </w:r>
      <w:r w:rsidRPr="006C043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D2C10" w:rsidRPr="00382C28" w:rsidRDefault="00BD2C10" w:rsidP="00BD2C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2C28">
        <w:rPr>
          <w:rFonts w:ascii="Times New Roman" w:hAnsi="Times New Roman" w:cs="Times New Roman"/>
          <w:sz w:val="24"/>
          <w:szCs w:val="24"/>
          <w:lang w:val="en-US"/>
        </w:rPr>
        <w:t>Model 1: adjusted for child sex and age at follow-up</w:t>
      </w:r>
    </w:p>
    <w:p w:rsidR="00BD2C10" w:rsidRPr="00382C28" w:rsidRDefault="00BD2C10" w:rsidP="00BD2C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2C28">
        <w:rPr>
          <w:rFonts w:ascii="Times New Roman" w:hAnsi="Times New Roman" w:cs="Times New Roman"/>
          <w:sz w:val="24"/>
          <w:szCs w:val="24"/>
          <w:lang w:val="en-US"/>
        </w:rPr>
        <w:t xml:space="preserve">Model 2: adjusted for model 1 + maternal age at childbirth, parity, family structure, education level, type 1 diabetes, chronic hypertension, history of physician-diagnosed depression, antidepressant and other psychotropic medication use, alcohol use and smoking during pregnancy, and gestation length and infant’s </w:t>
      </w:r>
      <w:r>
        <w:rPr>
          <w:rFonts w:ascii="Times New Roman" w:hAnsi="Times New Roman" w:cs="Times New Roman"/>
          <w:sz w:val="24"/>
          <w:szCs w:val="24"/>
          <w:lang w:val="en-US"/>
        </w:rPr>
        <w:t>birthweight</w:t>
      </w:r>
      <w:r w:rsidRPr="00382C28">
        <w:rPr>
          <w:rFonts w:ascii="Times New Roman" w:hAnsi="Times New Roman" w:cs="Times New Roman"/>
          <w:sz w:val="24"/>
          <w:szCs w:val="24"/>
          <w:lang w:val="en-US"/>
        </w:rPr>
        <w:t xml:space="preserve"> adjusted for sex and gestation length</w:t>
      </w:r>
    </w:p>
    <w:p w:rsidR="00BD2C10" w:rsidRPr="00382C28" w:rsidRDefault="00BD2C10" w:rsidP="00BD2C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2C28">
        <w:rPr>
          <w:rFonts w:ascii="Times New Roman" w:hAnsi="Times New Roman" w:cs="Times New Roman"/>
          <w:sz w:val="24"/>
          <w:szCs w:val="24"/>
          <w:lang w:val="en-US"/>
        </w:rPr>
        <w:t>Model 3: adjusted for model 2 + maternal pre-pregnancy obesity, gestational diabetes, gestational hypertension and pre-eclampsia</w:t>
      </w:r>
    </w:p>
    <w:p w:rsidR="00BD2C10" w:rsidRPr="00382C28" w:rsidRDefault="00BD2C10" w:rsidP="00BD2C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2C28">
        <w:rPr>
          <w:rFonts w:ascii="Times New Roman" w:hAnsi="Times New Roman" w:cs="Times New Roman"/>
          <w:sz w:val="24"/>
          <w:szCs w:val="24"/>
          <w:lang w:val="en-US"/>
        </w:rPr>
        <w:t>Model 4: adjusted for model 3 + maternal ADHD problems</w:t>
      </w:r>
    </w:p>
    <w:p w:rsidR="00BD2C10" w:rsidRPr="006C0434" w:rsidRDefault="00BD2C10" w:rsidP="00BD2C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2C28">
        <w:rPr>
          <w:rFonts w:ascii="Times New Roman" w:hAnsi="Times New Roman" w:cs="Times New Roman"/>
          <w:sz w:val="24"/>
          <w:szCs w:val="24"/>
          <w:lang w:val="en-US"/>
        </w:rPr>
        <w:t>Model 5: adjusted for model 4 + maternal depressive symptoms after pregnancy</w:t>
      </w:r>
    </w:p>
    <w:p w:rsidR="00D10084" w:rsidRPr="00BD2C10" w:rsidRDefault="00BD2C10">
      <w:pPr>
        <w:rPr>
          <w:lang w:val="en-US"/>
        </w:rPr>
      </w:pPr>
      <w:bookmarkStart w:id="0" w:name="_GoBack"/>
      <w:bookmarkEnd w:id="0"/>
    </w:p>
    <w:sectPr w:rsidR="00D10084" w:rsidRPr="00BD2C1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C10"/>
    <w:rsid w:val="00527C8C"/>
    <w:rsid w:val="00BD2C10"/>
    <w:rsid w:val="00C9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38AE7E-BF32-4911-BEB0-A8D08D291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C1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2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ord, Elina R A</dc:creator>
  <cp:keywords/>
  <dc:description/>
  <cp:lastModifiedBy>Wolford, Elina R A</cp:lastModifiedBy>
  <cp:revision>1</cp:revision>
  <dcterms:created xsi:type="dcterms:W3CDTF">2017-12-14T07:29:00Z</dcterms:created>
  <dcterms:modified xsi:type="dcterms:W3CDTF">2017-12-14T07:32:00Z</dcterms:modified>
</cp:coreProperties>
</file>